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64F4CB" w14:textId="4FA8FB8C" w:rsidR="00E877B5" w:rsidRPr="00143AF4" w:rsidRDefault="0098482B" w:rsidP="00E877B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upplementa</w:t>
      </w:r>
      <w:r w:rsidR="00F25351">
        <w:rPr>
          <w:rFonts w:ascii="Times New Roman" w:hAnsi="Times New Roman" w:cs="Times New Roman" w:hint="eastAsia"/>
          <w:sz w:val="20"/>
          <w:szCs w:val="20"/>
        </w:rPr>
        <w:t>r</w:t>
      </w:r>
      <w:r w:rsidR="00F25351">
        <w:rPr>
          <w:rFonts w:ascii="Times New Roman" w:hAnsi="Times New Roman" w:cs="Times New Roman"/>
          <w:sz w:val="20"/>
          <w:szCs w:val="20"/>
        </w:rPr>
        <w:t>y</w:t>
      </w:r>
      <w:r>
        <w:rPr>
          <w:rFonts w:ascii="Times New Roman" w:hAnsi="Times New Roman" w:cs="Times New Roman"/>
          <w:sz w:val="20"/>
          <w:szCs w:val="20"/>
        </w:rPr>
        <w:t xml:space="preserve"> data </w:t>
      </w:r>
      <w:r w:rsidR="00D1286F">
        <w:rPr>
          <w:rFonts w:ascii="Times New Roman" w:hAnsi="Times New Roman" w:cs="Times New Roman"/>
          <w:sz w:val="20"/>
          <w:szCs w:val="20"/>
        </w:rPr>
        <w:t>3</w:t>
      </w:r>
      <w:r w:rsidR="00E877B5" w:rsidRPr="00143AF4">
        <w:rPr>
          <w:rFonts w:ascii="Times New Roman" w:hAnsi="Times New Roman" w:cs="Times New Roman"/>
          <w:sz w:val="20"/>
          <w:szCs w:val="20"/>
        </w:rPr>
        <w:t>. Gene therapy-based clinical trials for OTC</w:t>
      </w:r>
      <w:r w:rsidR="001D1579">
        <w:rPr>
          <w:rFonts w:ascii="Times New Roman" w:hAnsi="Times New Roman" w:cs="Times New Roman"/>
          <w:sz w:val="20"/>
          <w:szCs w:val="20"/>
        </w:rPr>
        <w:t>D</w:t>
      </w:r>
    </w:p>
    <w:tbl>
      <w:tblPr>
        <w:tblW w:w="15413" w:type="dxa"/>
        <w:tblInd w:w="3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1380"/>
        <w:gridCol w:w="1276"/>
        <w:gridCol w:w="2976"/>
        <w:gridCol w:w="2268"/>
        <w:gridCol w:w="1985"/>
        <w:gridCol w:w="3544"/>
        <w:gridCol w:w="1984"/>
      </w:tblGrid>
      <w:tr w:rsidR="00E877B5" w:rsidRPr="00143AF4" w14:paraId="6AD4D99D" w14:textId="77777777" w:rsidTr="00143AF4">
        <w:trPr>
          <w:trHeight w:val="196"/>
        </w:trPr>
        <w:tc>
          <w:tcPr>
            <w:tcW w:w="1380" w:type="dxa"/>
            <w:vAlign w:val="center"/>
          </w:tcPr>
          <w:p w14:paraId="510FBC7A" w14:textId="77777777" w:rsidR="00E877B5" w:rsidRPr="00143AF4" w:rsidRDefault="00E877B5" w:rsidP="00EF76B2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3AF4">
              <w:rPr>
                <w:rFonts w:ascii="Times New Roman" w:hAnsi="Times New Roman" w:cs="Times New Roman"/>
                <w:sz w:val="20"/>
                <w:szCs w:val="20"/>
              </w:rPr>
              <w:t>Disease</w:t>
            </w:r>
          </w:p>
        </w:tc>
        <w:tc>
          <w:tcPr>
            <w:tcW w:w="1276" w:type="dxa"/>
            <w:vAlign w:val="center"/>
          </w:tcPr>
          <w:p w14:paraId="63BE7F04" w14:textId="77777777" w:rsidR="00E877B5" w:rsidRPr="00143AF4" w:rsidRDefault="00E877B5" w:rsidP="00EF76B2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3AF4">
              <w:rPr>
                <w:rFonts w:ascii="Times New Roman" w:hAnsi="Times New Roman" w:cs="Times New Roman"/>
                <w:sz w:val="20"/>
                <w:szCs w:val="20"/>
              </w:rPr>
              <w:t>NCT number</w:t>
            </w:r>
          </w:p>
        </w:tc>
        <w:tc>
          <w:tcPr>
            <w:tcW w:w="2976" w:type="dxa"/>
            <w:vAlign w:val="center"/>
          </w:tcPr>
          <w:p w14:paraId="1E1BAF78" w14:textId="77777777" w:rsidR="00E877B5" w:rsidRPr="00143AF4" w:rsidRDefault="00E877B5" w:rsidP="00EF76B2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3AF4">
              <w:rPr>
                <w:rFonts w:ascii="Times New Roman" w:hAnsi="Times New Roman" w:cs="Times New Roman"/>
                <w:sz w:val="20"/>
                <w:szCs w:val="20"/>
              </w:rPr>
              <w:t>Sponsor (Code name)</w:t>
            </w:r>
          </w:p>
        </w:tc>
        <w:tc>
          <w:tcPr>
            <w:tcW w:w="2268" w:type="dxa"/>
            <w:vAlign w:val="center"/>
          </w:tcPr>
          <w:p w14:paraId="27276177" w14:textId="77777777" w:rsidR="00E877B5" w:rsidRPr="00143AF4" w:rsidRDefault="00E877B5" w:rsidP="00EF76B2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3AF4">
              <w:rPr>
                <w:rFonts w:ascii="Times New Roman" w:hAnsi="Times New Roman" w:cs="Times New Roman"/>
                <w:sz w:val="20"/>
                <w:szCs w:val="20"/>
              </w:rPr>
              <w:t>Status*</w:t>
            </w:r>
          </w:p>
        </w:tc>
        <w:tc>
          <w:tcPr>
            <w:tcW w:w="1985" w:type="dxa"/>
            <w:vAlign w:val="center"/>
          </w:tcPr>
          <w:p w14:paraId="2CD2E806" w14:textId="77777777" w:rsidR="00E877B5" w:rsidRPr="00143AF4" w:rsidRDefault="00E877B5" w:rsidP="00EF76B2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3AF4">
              <w:rPr>
                <w:rFonts w:ascii="Times New Roman" w:hAnsi="Times New Roman" w:cs="Times New Roman"/>
                <w:sz w:val="20"/>
                <w:szCs w:val="20"/>
              </w:rPr>
              <w:t>n (Age/Sex)</w:t>
            </w:r>
          </w:p>
        </w:tc>
        <w:tc>
          <w:tcPr>
            <w:tcW w:w="3544" w:type="dxa"/>
            <w:vAlign w:val="center"/>
          </w:tcPr>
          <w:p w14:paraId="321C0732" w14:textId="77777777" w:rsidR="00E877B5" w:rsidRPr="00143AF4" w:rsidRDefault="00E877B5" w:rsidP="00EF76B2">
            <w:pPr>
              <w:spacing w:line="24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3AF4">
              <w:rPr>
                <w:rFonts w:ascii="Times New Roman" w:hAnsi="Times New Roman" w:cs="Times New Roman"/>
                <w:sz w:val="20"/>
                <w:szCs w:val="20"/>
              </w:rPr>
              <w:t>Vector (carrying gene), Administration</w:t>
            </w:r>
          </w:p>
          <w:p w14:paraId="784CDAE8" w14:textId="77777777" w:rsidR="00E877B5" w:rsidRPr="00143AF4" w:rsidRDefault="00E877B5" w:rsidP="00EF76B2">
            <w:pPr>
              <w:spacing w:line="24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3AF4">
              <w:rPr>
                <w:rFonts w:ascii="Times New Roman" w:hAnsi="Times New Roman" w:cs="Times New Roman"/>
                <w:sz w:val="20"/>
                <w:szCs w:val="20"/>
              </w:rPr>
              <w:t>Adverse events (Ads)</w:t>
            </w:r>
          </w:p>
        </w:tc>
        <w:tc>
          <w:tcPr>
            <w:tcW w:w="1984" w:type="dxa"/>
            <w:vAlign w:val="center"/>
          </w:tcPr>
          <w:p w14:paraId="3776FD01" w14:textId="18A2BC64" w:rsidR="00E877B5" w:rsidRPr="00143AF4" w:rsidRDefault="00E877B5" w:rsidP="00EF76B2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3AF4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  <w:r w:rsidR="00143AF4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</w:tr>
      <w:tr w:rsidR="00E01BCC" w:rsidRPr="00143AF4" w14:paraId="3F5A5ED8" w14:textId="77777777" w:rsidTr="00143AF4">
        <w:trPr>
          <w:trHeight w:val="316"/>
        </w:trPr>
        <w:tc>
          <w:tcPr>
            <w:tcW w:w="1380" w:type="dxa"/>
            <w:vMerge w:val="restart"/>
            <w:vAlign w:val="center"/>
          </w:tcPr>
          <w:p w14:paraId="02AD5C77" w14:textId="26824CEF" w:rsidR="00E01BCC" w:rsidRPr="00143AF4" w:rsidRDefault="00E01BCC" w:rsidP="00EF76B2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143AF4">
              <w:rPr>
                <w:rFonts w:ascii="Times New Roman" w:hAnsi="Times New Roman" w:cs="Times New Roman"/>
                <w:sz w:val="20"/>
                <w:szCs w:val="20"/>
              </w:rPr>
              <w:t>OTC deficiency</w:t>
            </w:r>
          </w:p>
        </w:tc>
        <w:tc>
          <w:tcPr>
            <w:tcW w:w="1276" w:type="dxa"/>
            <w:vAlign w:val="center"/>
          </w:tcPr>
          <w:p w14:paraId="4FC10198" w14:textId="21E6BBAB" w:rsidR="00E01BCC" w:rsidRPr="00143AF4" w:rsidRDefault="00E01BCC" w:rsidP="00EF76B2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3AF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5345171</w:t>
            </w:r>
          </w:p>
        </w:tc>
        <w:tc>
          <w:tcPr>
            <w:tcW w:w="2976" w:type="dxa"/>
            <w:vMerge w:val="restart"/>
            <w:vAlign w:val="center"/>
          </w:tcPr>
          <w:p w14:paraId="3A66FF2F" w14:textId="60111114" w:rsidR="00E01BCC" w:rsidRPr="00143AF4" w:rsidRDefault="00E01BCC" w:rsidP="00EF76B2">
            <w:pPr>
              <w:spacing w:line="24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3AF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Ultragenyx Pharmaceutical Inc (DTX301; avalotcagene ontaparvovec</w:t>
            </w:r>
            <w:r w:rsidRPr="00143AF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vAlign w:val="center"/>
          </w:tcPr>
          <w:p w14:paraId="1C588C30" w14:textId="1E74854F" w:rsidR="00E01BCC" w:rsidRPr="00143AF4" w:rsidRDefault="00E01BCC" w:rsidP="00EF76B2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143AF4">
              <w:rPr>
                <w:rFonts w:ascii="Times New Roman" w:hAnsi="Times New Roman" w:cs="Times New Roman"/>
                <w:sz w:val="20"/>
                <w:szCs w:val="20"/>
              </w:rPr>
              <w:t>Ph 3, Recruiting</w:t>
            </w:r>
          </w:p>
        </w:tc>
        <w:tc>
          <w:tcPr>
            <w:tcW w:w="1985" w:type="dxa"/>
            <w:vAlign w:val="center"/>
          </w:tcPr>
          <w:p w14:paraId="0C06C650" w14:textId="671AB418" w:rsidR="00E01BCC" w:rsidRPr="00143AF4" w:rsidRDefault="00E01BCC" w:rsidP="00EF76B2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3AF4">
              <w:rPr>
                <w:rFonts w:ascii="Times New Roman" w:hAnsi="Times New Roman" w:cs="Times New Roman"/>
                <w:sz w:val="20"/>
                <w:szCs w:val="20"/>
              </w:rPr>
              <w:t>50 (&gt;12y/All)</w:t>
            </w:r>
          </w:p>
        </w:tc>
        <w:tc>
          <w:tcPr>
            <w:tcW w:w="3544" w:type="dxa"/>
            <w:vMerge w:val="restart"/>
            <w:vAlign w:val="center"/>
          </w:tcPr>
          <w:p w14:paraId="7AF2995D" w14:textId="55C8DEED" w:rsidR="00E01BCC" w:rsidRPr="00143AF4" w:rsidRDefault="00E01BCC" w:rsidP="00EF76B2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143AF4">
              <w:rPr>
                <w:rFonts w:ascii="Times New Roman" w:hAnsi="Times New Roman" w:cs="Times New Roman"/>
                <w:sz w:val="20"/>
                <w:szCs w:val="20"/>
              </w:rPr>
              <w:t>AAV8 (OTC), Intravenous</w:t>
            </w:r>
          </w:p>
        </w:tc>
        <w:tc>
          <w:tcPr>
            <w:tcW w:w="1984" w:type="dxa"/>
            <w:vMerge w:val="restart"/>
            <w:vAlign w:val="center"/>
          </w:tcPr>
          <w:p w14:paraId="47F28EBA" w14:textId="0678E92B" w:rsidR="00E01BCC" w:rsidRPr="00143AF4" w:rsidRDefault="00E01BCC" w:rsidP="00EF76B2">
            <w:pPr>
              <w:spacing w:line="24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3AF4">
              <w:rPr>
                <w:rFonts w:ascii="Times New Roman" w:hAnsi="Times New Roman" w:cs="Times New Roman"/>
                <w:sz w:val="20"/>
                <w:szCs w:val="20"/>
              </w:rPr>
              <w:t>Wang</w:t>
            </w:r>
            <w:r w:rsidR="00EE4DE2">
              <w:rPr>
                <w:rFonts w:ascii="Times New Roman" w:hAnsi="Times New Roman" w:cs="Times New Roman"/>
                <w:sz w:val="20"/>
                <w:szCs w:val="20"/>
              </w:rPr>
              <w:t xml:space="preserve"> et al</w:t>
            </w:r>
            <w:r w:rsidRPr="00143AF4">
              <w:rPr>
                <w:rFonts w:ascii="Times New Roman" w:hAnsi="Times New Roman" w:cs="Times New Roman"/>
                <w:sz w:val="20"/>
                <w:szCs w:val="20"/>
              </w:rPr>
              <w:t>. (</w:t>
            </w:r>
            <w:r w:rsidR="00143AF4" w:rsidRPr="00143AF4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  <w:r w:rsidR="00EE4DE2">
              <w:rPr>
                <w:rFonts w:ascii="Times New Roman" w:hAnsi="Times New Roman" w:cs="Times New Roman"/>
                <w:sz w:val="20"/>
                <w:szCs w:val="20"/>
              </w:rPr>
              <w:t xml:space="preserve"> and</w:t>
            </w:r>
            <w:r w:rsidR="00143AF4" w:rsidRPr="00143A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43AF4">
              <w:rPr>
                <w:rFonts w:ascii="Times New Roman" w:hAnsi="Times New Roman" w:cs="Times New Roman"/>
                <w:sz w:val="20"/>
                <w:szCs w:val="20"/>
              </w:rPr>
              <w:t>2022)</w:t>
            </w:r>
          </w:p>
        </w:tc>
      </w:tr>
      <w:tr w:rsidR="00E01BCC" w:rsidRPr="00143AF4" w14:paraId="7F1922DA" w14:textId="77777777" w:rsidTr="00143AF4">
        <w:trPr>
          <w:trHeight w:val="172"/>
        </w:trPr>
        <w:tc>
          <w:tcPr>
            <w:tcW w:w="1380" w:type="dxa"/>
            <w:vMerge/>
            <w:vAlign w:val="center"/>
          </w:tcPr>
          <w:p w14:paraId="707EFCE1" w14:textId="77777777" w:rsidR="00E01BCC" w:rsidRPr="00143AF4" w:rsidRDefault="00E01BCC" w:rsidP="00EF76B2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52B8272B" w14:textId="2803872F" w:rsidR="00E01BCC" w:rsidRPr="00143AF4" w:rsidRDefault="00E01BCC" w:rsidP="00EF76B2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3AF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3636438</w:t>
            </w:r>
          </w:p>
        </w:tc>
        <w:tc>
          <w:tcPr>
            <w:tcW w:w="2976" w:type="dxa"/>
            <w:vMerge/>
            <w:vAlign w:val="center"/>
          </w:tcPr>
          <w:p w14:paraId="7DC377F5" w14:textId="34320400" w:rsidR="00E01BCC" w:rsidRPr="00143AF4" w:rsidRDefault="00E01BCC" w:rsidP="00EF76B2">
            <w:pPr>
              <w:spacing w:line="24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4EDDDBF4" w14:textId="472EEC32" w:rsidR="00E01BCC" w:rsidRPr="00143AF4" w:rsidRDefault="00E01BCC" w:rsidP="00EF76B2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143AF4">
              <w:rPr>
                <w:rFonts w:ascii="Times New Roman" w:hAnsi="Times New Roman" w:cs="Times New Roman"/>
                <w:sz w:val="20"/>
                <w:szCs w:val="20"/>
              </w:rPr>
              <w:t>LT, Active, not recruiting</w:t>
            </w:r>
          </w:p>
        </w:tc>
        <w:tc>
          <w:tcPr>
            <w:tcW w:w="1985" w:type="dxa"/>
            <w:vMerge w:val="restart"/>
            <w:vAlign w:val="center"/>
          </w:tcPr>
          <w:p w14:paraId="304BF37D" w14:textId="53E3FA8A" w:rsidR="00E01BCC" w:rsidRPr="00143AF4" w:rsidRDefault="00E01BCC" w:rsidP="00EF76B2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3AF4">
              <w:rPr>
                <w:rFonts w:ascii="Times New Roman" w:hAnsi="Times New Roman" w:cs="Times New Roman"/>
                <w:sz w:val="20"/>
                <w:szCs w:val="20"/>
              </w:rPr>
              <w:t>11 (&gt;18y/All)</w:t>
            </w:r>
          </w:p>
        </w:tc>
        <w:tc>
          <w:tcPr>
            <w:tcW w:w="3544" w:type="dxa"/>
            <w:vMerge/>
            <w:vAlign w:val="center"/>
          </w:tcPr>
          <w:p w14:paraId="6CC8BFB3" w14:textId="3C027197" w:rsidR="00E01BCC" w:rsidRPr="00143AF4" w:rsidRDefault="00E01BCC" w:rsidP="00EF76B2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vMerge/>
            <w:vAlign w:val="center"/>
          </w:tcPr>
          <w:p w14:paraId="6C6F2631" w14:textId="142073AD" w:rsidR="00E01BCC" w:rsidRPr="00143AF4" w:rsidRDefault="00E01BCC" w:rsidP="00EF76B2">
            <w:pPr>
              <w:spacing w:line="24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01BCC" w:rsidRPr="00143AF4" w14:paraId="2AAF5A46" w14:textId="77777777" w:rsidTr="00143AF4">
        <w:trPr>
          <w:trHeight w:val="203"/>
        </w:trPr>
        <w:tc>
          <w:tcPr>
            <w:tcW w:w="1380" w:type="dxa"/>
            <w:vMerge/>
            <w:vAlign w:val="center"/>
          </w:tcPr>
          <w:p w14:paraId="025B0B8C" w14:textId="77777777" w:rsidR="00E01BCC" w:rsidRPr="00143AF4" w:rsidRDefault="00E01BCC" w:rsidP="00EF76B2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79D6A132" w14:textId="5627C647" w:rsidR="00E01BCC" w:rsidRPr="00143AF4" w:rsidRDefault="00E01BCC" w:rsidP="00EF76B2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143AF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2991144</w:t>
            </w:r>
          </w:p>
        </w:tc>
        <w:tc>
          <w:tcPr>
            <w:tcW w:w="2976" w:type="dxa"/>
            <w:vMerge/>
            <w:vAlign w:val="center"/>
          </w:tcPr>
          <w:p w14:paraId="39F2E2DE" w14:textId="21AA4CC4" w:rsidR="00E01BCC" w:rsidRPr="00143AF4" w:rsidRDefault="00E01BCC" w:rsidP="00EF76B2">
            <w:pPr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268" w:type="dxa"/>
            <w:vAlign w:val="center"/>
          </w:tcPr>
          <w:p w14:paraId="35F63830" w14:textId="2419E62D" w:rsidR="00E01BCC" w:rsidRPr="00143AF4" w:rsidRDefault="00E01BCC" w:rsidP="00EF76B2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143AF4">
              <w:rPr>
                <w:rFonts w:ascii="Times New Roman" w:hAnsi="Times New Roman" w:cs="Times New Roman"/>
                <w:sz w:val="20"/>
                <w:szCs w:val="20"/>
              </w:rPr>
              <w:t>Ph 1/2, Completed</w:t>
            </w:r>
          </w:p>
        </w:tc>
        <w:tc>
          <w:tcPr>
            <w:tcW w:w="1985" w:type="dxa"/>
            <w:vMerge/>
            <w:vAlign w:val="center"/>
          </w:tcPr>
          <w:p w14:paraId="41D66599" w14:textId="0D8F7764" w:rsidR="00E01BCC" w:rsidRPr="00143AF4" w:rsidRDefault="00E01BCC" w:rsidP="00EF76B2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4" w:type="dxa"/>
            <w:vMerge/>
            <w:vAlign w:val="center"/>
          </w:tcPr>
          <w:p w14:paraId="59048874" w14:textId="69634DBD" w:rsidR="00E01BCC" w:rsidRPr="00143AF4" w:rsidRDefault="00E01BCC" w:rsidP="00EF76B2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vMerge/>
            <w:vAlign w:val="center"/>
          </w:tcPr>
          <w:p w14:paraId="1DF3BD3C" w14:textId="77777777" w:rsidR="00E01BCC" w:rsidRPr="00143AF4" w:rsidRDefault="00E01BCC" w:rsidP="00EF76B2">
            <w:pPr>
              <w:spacing w:line="24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7AA0" w:rsidRPr="00143AF4" w14:paraId="586F3262" w14:textId="77777777" w:rsidTr="00143AF4">
        <w:trPr>
          <w:trHeight w:val="150"/>
        </w:trPr>
        <w:tc>
          <w:tcPr>
            <w:tcW w:w="1380" w:type="dxa"/>
            <w:vMerge/>
            <w:vAlign w:val="center"/>
          </w:tcPr>
          <w:p w14:paraId="0D4CD52A" w14:textId="77777777" w:rsidR="00217AA0" w:rsidRPr="00143AF4" w:rsidRDefault="00217AA0" w:rsidP="00217AA0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579A5BB0" w14:textId="0362B029" w:rsidR="00217AA0" w:rsidRPr="00143AF4" w:rsidRDefault="00217AA0" w:rsidP="00217A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143AF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0004498</w:t>
            </w:r>
          </w:p>
        </w:tc>
        <w:tc>
          <w:tcPr>
            <w:tcW w:w="2976" w:type="dxa"/>
            <w:vAlign w:val="center"/>
          </w:tcPr>
          <w:p w14:paraId="57BC47F4" w14:textId="6F6449D4" w:rsidR="00217AA0" w:rsidRPr="00143AF4" w:rsidRDefault="00217AA0" w:rsidP="00217AA0">
            <w:pPr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143AF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University of Pennsylvania</w:t>
            </w:r>
          </w:p>
        </w:tc>
        <w:tc>
          <w:tcPr>
            <w:tcW w:w="2268" w:type="dxa"/>
            <w:vAlign w:val="center"/>
          </w:tcPr>
          <w:p w14:paraId="6D212D63" w14:textId="1A2A68BC" w:rsidR="00217AA0" w:rsidRPr="00143AF4" w:rsidRDefault="00217AA0" w:rsidP="00217AA0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143AF4">
              <w:rPr>
                <w:rFonts w:ascii="Times New Roman" w:hAnsi="Times New Roman" w:cs="Times New Roman"/>
                <w:sz w:val="20"/>
                <w:szCs w:val="20"/>
              </w:rPr>
              <w:t>Ph 1, Terminated</w:t>
            </w:r>
          </w:p>
        </w:tc>
        <w:tc>
          <w:tcPr>
            <w:tcW w:w="1985" w:type="dxa"/>
            <w:vAlign w:val="center"/>
          </w:tcPr>
          <w:p w14:paraId="2CD70F53" w14:textId="4BA71DC3" w:rsidR="00217AA0" w:rsidRPr="00143AF4" w:rsidRDefault="00217AA0" w:rsidP="00217AA0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3AF4">
              <w:rPr>
                <w:rFonts w:ascii="Times New Roman" w:hAnsi="Times New Roman" w:cs="Times New Roman"/>
                <w:sz w:val="20"/>
                <w:szCs w:val="20"/>
              </w:rPr>
              <w:t>3 (18-69y/All)</w:t>
            </w:r>
          </w:p>
        </w:tc>
        <w:tc>
          <w:tcPr>
            <w:tcW w:w="3544" w:type="dxa"/>
            <w:vAlign w:val="center"/>
          </w:tcPr>
          <w:p w14:paraId="5DD048D8" w14:textId="31A581B4" w:rsidR="00217AA0" w:rsidRPr="00143AF4" w:rsidRDefault="00217AA0" w:rsidP="00217AA0">
            <w:pPr>
              <w:spacing w:line="24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3AF4">
              <w:rPr>
                <w:rFonts w:ascii="Times New Roman" w:hAnsi="Times New Roman" w:cs="Times New Roman"/>
                <w:sz w:val="20"/>
                <w:szCs w:val="20"/>
              </w:rPr>
              <w:t xml:space="preserve">AdV (OTC), </w:t>
            </w:r>
            <w:r w:rsidRPr="00143AF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Intravascularly</w:t>
            </w:r>
          </w:p>
        </w:tc>
        <w:tc>
          <w:tcPr>
            <w:tcW w:w="1984" w:type="dxa"/>
            <w:vAlign w:val="center"/>
          </w:tcPr>
          <w:p w14:paraId="1A876D0C" w14:textId="66936DD5" w:rsidR="00217AA0" w:rsidRPr="00143AF4" w:rsidRDefault="00217AA0" w:rsidP="00217AA0">
            <w:pPr>
              <w:spacing w:line="24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7AA0" w:rsidRPr="00143AF4" w14:paraId="374B55E8" w14:textId="77777777" w:rsidTr="00143AF4">
        <w:trPr>
          <w:trHeight w:val="200"/>
        </w:trPr>
        <w:tc>
          <w:tcPr>
            <w:tcW w:w="1380" w:type="dxa"/>
            <w:vMerge/>
            <w:vAlign w:val="center"/>
          </w:tcPr>
          <w:p w14:paraId="3CECCF50" w14:textId="77777777" w:rsidR="00217AA0" w:rsidRPr="00143AF4" w:rsidRDefault="00217AA0" w:rsidP="00217AA0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63DA179D" w14:textId="72418652" w:rsidR="00217AA0" w:rsidRPr="00143AF4" w:rsidRDefault="00217AA0" w:rsidP="00217AA0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143AF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0004386</w:t>
            </w:r>
          </w:p>
        </w:tc>
        <w:tc>
          <w:tcPr>
            <w:tcW w:w="2976" w:type="dxa"/>
            <w:vAlign w:val="center"/>
          </w:tcPr>
          <w:p w14:paraId="40C8BCEC" w14:textId="07A6BC04" w:rsidR="00217AA0" w:rsidRPr="00143AF4" w:rsidRDefault="00217AA0" w:rsidP="00217AA0">
            <w:pPr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143AF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Eunice Kennedy Shriver National Institute of Child Health and Human Development (NICHD)</w:t>
            </w:r>
          </w:p>
        </w:tc>
        <w:tc>
          <w:tcPr>
            <w:tcW w:w="2268" w:type="dxa"/>
            <w:vAlign w:val="center"/>
          </w:tcPr>
          <w:p w14:paraId="7004903C" w14:textId="2C7AE5A3" w:rsidR="00217AA0" w:rsidRPr="00143AF4" w:rsidRDefault="00217AA0" w:rsidP="00217AA0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143AF4">
              <w:rPr>
                <w:rFonts w:ascii="Times New Roman" w:hAnsi="Times New Roman" w:cs="Times New Roman"/>
                <w:sz w:val="20"/>
                <w:szCs w:val="20"/>
              </w:rPr>
              <w:t>Ph 1, Terminated</w:t>
            </w:r>
          </w:p>
        </w:tc>
        <w:tc>
          <w:tcPr>
            <w:tcW w:w="1985" w:type="dxa"/>
            <w:vAlign w:val="center"/>
          </w:tcPr>
          <w:p w14:paraId="7A1E3A37" w14:textId="13D5AA95" w:rsidR="00217AA0" w:rsidRPr="00143AF4" w:rsidRDefault="00217AA0" w:rsidP="00217AA0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3AF4">
              <w:rPr>
                <w:rFonts w:ascii="Times New Roman" w:hAnsi="Times New Roman" w:cs="Times New Roman"/>
                <w:sz w:val="20"/>
                <w:szCs w:val="20"/>
              </w:rPr>
              <w:t>3 (18-65y/All)</w:t>
            </w:r>
          </w:p>
        </w:tc>
        <w:tc>
          <w:tcPr>
            <w:tcW w:w="3544" w:type="dxa"/>
            <w:vAlign w:val="center"/>
          </w:tcPr>
          <w:p w14:paraId="74AC49E3" w14:textId="325288C9" w:rsidR="00217AA0" w:rsidRPr="00143AF4" w:rsidRDefault="00217AA0" w:rsidP="00217AA0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143AF4">
              <w:rPr>
                <w:rFonts w:ascii="Times New Roman" w:hAnsi="Times New Roman" w:cs="Times New Roman"/>
                <w:sz w:val="20"/>
                <w:szCs w:val="20"/>
              </w:rPr>
              <w:t>AdV (OTC)</w:t>
            </w:r>
            <w:r w:rsidR="00A01F0C" w:rsidRPr="00143AF4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A01F0C" w:rsidRPr="00143AF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 Infused into the liver</w:t>
            </w:r>
          </w:p>
        </w:tc>
        <w:tc>
          <w:tcPr>
            <w:tcW w:w="1984" w:type="dxa"/>
            <w:vAlign w:val="center"/>
          </w:tcPr>
          <w:p w14:paraId="109B77B0" w14:textId="77777777" w:rsidR="00217AA0" w:rsidRPr="00143AF4" w:rsidRDefault="00217AA0" w:rsidP="00217AA0">
            <w:pPr>
              <w:spacing w:line="24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097F0E9F" w14:textId="64218563" w:rsidR="00F41813" w:rsidRPr="00143AF4" w:rsidRDefault="00E01BCC">
      <w:pPr>
        <w:rPr>
          <w:rFonts w:ascii="Times New Roman" w:hAnsi="Times New Roman" w:cs="Times New Roman"/>
          <w:sz w:val="20"/>
          <w:szCs w:val="20"/>
        </w:rPr>
      </w:pPr>
      <w:r w:rsidRPr="00143AF4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LT: long-term follow-up study</w:t>
      </w:r>
    </w:p>
    <w:p w14:paraId="708E082C" w14:textId="7C5286CF" w:rsidR="00BF6BC5" w:rsidRPr="00BF6BC5" w:rsidRDefault="00BF6BC5" w:rsidP="00BF6BC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</w:p>
    <w:sectPr w:rsidR="00BF6BC5" w:rsidRPr="00BF6BC5" w:rsidSect="00E877B5">
      <w:pgSz w:w="16838" w:h="11906" w:orient="landscape" w:code="9"/>
      <w:pgMar w:top="1134" w:right="567" w:bottom="1134" w:left="567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Yu Mincho">
    <w:altName w:val="Yu Gothic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77B5"/>
    <w:rsid w:val="00143AF4"/>
    <w:rsid w:val="001D1579"/>
    <w:rsid w:val="00214D22"/>
    <w:rsid w:val="00217AA0"/>
    <w:rsid w:val="00664C83"/>
    <w:rsid w:val="0098482B"/>
    <w:rsid w:val="009A3E5E"/>
    <w:rsid w:val="009B375E"/>
    <w:rsid w:val="00A01F0C"/>
    <w:rsid w:val="00BF6BC5"/>
    <w:rsid w:val="00C95ABF"/>
    <w:rsid w:val="00CD2A00"/>
    <w:rsid w:val="00D1286F"/>
    <w:rsid w:val="00E01BCC"/>
    <w:rsid w:val="00E12E81"/>
    <w:rsid w:val="00E877B5"/>
    <w:rsid w:val="00EE0A80"/>
    <w:rsid w:val="00EE4DE2"/>
    <w:rsid w:val="00F25351"/>
    <w:rsid w:val="00F418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FC9F105"/>
  <w15:chartTrackingRefBased/>
  <w15:docId w15:val="{A377F5EC-65BA-4921-9287-A24901F897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77B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43AF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43AF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2</Words>
  <Characters>642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菅原 敬信</dc:creator>
  <cp:keywords/>
  <dc:description/>
  <cp:lastModifiedBy>Matthew Attwaters</cp:lastModifiedBy>
  <cp:revision>3</cp:revision>
  <dcterms:created xsi:type="dcterms:W3CDTF">2022-09-30T16:24:00Z</dcterms:created>
  <dcterms:modified xsi:type="dcterms:W3CDTF">2022-10-06T10:55:00Z</dcterms:modified>
</cp:coreProperties>
</file>